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9C29B" w14:textId="4E1B9E30" w:rsidR="005E0BF1" w:rsidRDefault="005E0BF1" w:rsidP="005E0BF1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2 Table. P</w:t>
      </w:r>
      <w:r w:rsidRPr="00A973A5">
        <w:rPr>
          <w:rFonts w:ascii="Times New Roman" w:hAnsi="Times New Roman" w:cs="Times New Roman"/>
          <w:b/>
          <w:szCs w:val="24"/>
        </w:rPr>
        <w:t xml:space="preserve">atient characteristics and lipid profiles by age cohort. </w:t>
      </w:r>
    </w:p>
    <w:p w14:paraId="149084FC" w14:textId="77777777" w:rsidR="005E0BF1" w:rsidRPr="00A973A5" w:rsidRDefault="005E0BF1" w:rsidP="005E0BF1">
      <w:pPr>
        <w:rPr>
          <w:rFonts w:ascii="Times New Roman" w:hAnsi="Times New Roman" w:cs="Times New Roman"/>
          <w:szCs w:val="24"/>
        </w:rPr>
      </w:pPr>
    </w:p>
    <w:tbl>
      <w:tblPr>
        <w:tblStyle w:val="PlainTable511"/>
        <w:tblW w:w="9558" w:type="dxa"/>
        <w:tblLook w:val="04A0" w:firstRow="1" w:lastRow="0" w:firstColumn="1" w:lastColumn="0" w:noHBand="0" w:noVBand="1"/>
      </w:tblPr>
      <w:tblGrid>
        <w:gridCol w:w="3171"/>
        <w:gridCol w:w="1617"/>
        <w:gridCol w:w="1710"/>
        <w:gridCol w:w="1620"/>
        <w:gridCol w:w="1440"/>
      </w:tblGrid>
      <w:tr w:rsidR="005E0BF1" w:rsidRPr="00A973A5" w14:paraId="4AC442F5" w14:textId="77777777" w:rsidTr="00BB6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1" w:type="dxa"/>
            <w:tcBorders>
              <w:top w:val="single" w:sz="4" w:space="0" w:color="auto"/>
              <w:left w:val="single" w:sz="4" w:space="0" w:color="auto"/>
            </w:tcBorders>
          </w:tcPr>
          <w:p w14:paraId="7A8B9CE8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90F6000" w14:textId="77777777" w:rsidR="005E0BF1" w:rsidRPr="00A973A5" w:rsidRDefault="005E0BF1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 xml:space="preserve">HCS (56-75 </w:t>
            </w:r>
            <w:proofErr w:type="spellStart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E2B33F" w14:textId="77777777" w:rsidR="005E0BF1" w:rsidRPr="00A973A5" w:rsidRDefault="005E0BF1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 xml:space="preserve">MAS (&gt;75-95 </w:t>
            </w:r>
            <w:proofErr w:type="spellStart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034A29" w14:textId="77777777" w:rsidR="005E0BF1" w:rsidRPr="00A973A5" w:rsidRDefault="005E0BF1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SCS(</w:t>
            </w:r>
            <w:proofErr w:type="gramEnd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 xml:space="preserve">&gt;95-99 </w:t>
            </w:r>
            <w:proofErr w:type="spellStart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4240CB4E" w14:textId="77777777" w:rsidR="005E0BF1" w:rsidRPr="00A973A5" w:rsidRDefault="005E0BF1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5E0BF1" w:rsidRPr="00A973A5" w14:paraId="6D1970E5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66497FC0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617" w:type="dxa"/>
          </w:tcPr>
          <w:p w14:paraId="2CB6E548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7F86D0A5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</w:tcPr>
          <w:p w14:paraId="71FF53CF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B3F0E6E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E0BF1" w:rsidRPr="00A973A5" w14:paraId="357D17D3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040CE06E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7" w:type="dxa"/>
          </w:tcPr>
          <w:p w14:paraId="7D0A8A57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63.2 (5.6)</w:t>
            </w:r>
          </w:p>
        </w:tc>
        <w:tc>
          <w:tcPr>
            <w:tcW w:w="1710" w:type="dxa"/>
          </w:tcPr>
          <w:p w14:paraId="186A1628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83.1 (4.8)</w:t>
            </w:r>
          </w:p>
        </w:tc>
        <w:tc>
          <w:tcPr>
            <w:tcW w:w="1620" w:type="dxa"/>
          </w:tcPr>
          <w:p w14:paraId="38E0BB66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96.6 (1.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081FABE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1*</w:t>
            </w:r>
          </w:p>
        </w:tc>
      </w:tr>
      <w:tr w:rsidR="005E0BF1" w:rsidRPr="00A973A5" w14:paraId="2DB596F4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1B07DA76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17" w:type="dxa"/>
          </w:tcPr>
          <w:p w14:paraId="1754AE6C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 (5.2)</w:t>
            </w:r>
          </w:p>
        </w:tc>
        <w:tc>
          <w:tcPr>
            <w:tcW w:w="1710" w:type="dxa"/>
          </w:tcPr>
          <w:p w14:paraId="26B418A3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 (5.1)</w:t>
            </w:r>
          </w:p>
        </w:tc>
        <w:tc>
          <w:tcPr>
            <w:tcW w:w="1620" w:type="dxa"/>
          </w:tcPr>
          <w:p w14:paraId="6621EFEB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 (5.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EFDE7E2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</w:tr>
      <w:tr w:rsidR="005E0BF1" w:rsidRPr="00A973A5" w14:paraId="7D30A910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2A6CDDEB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Lipid-lowering medication</w:t>
            </w:r>
          </w:p>
        </w:tc>
        <w:tc>
          <w:tcPr>
            <w:tcW w:w="1617" w:type="dxa"/>
          </w:tcPr>
          <w:p w14:paraId="2D8A3A98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</w:tc>
        <w:tc>
          <w:tcPr>
            <w:tcW w:w="1710" w:type="dxa"/>
          </w:tcPr>
          <w:p w14:paraId="2AF691DE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4 (35%)</w:t>
            </w:r>
          </w:p>
        </w:tc>
        <w:tc>
          <w:tcPr>
            <w:tcW w:w="1620" w:type="dxa"/>
          </w:tcPr>
          <w:p w14:paraId="5046B169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310F916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5.840</w:t>
            </w:r>
          </w:p>
        </w:tc>
      </w:tr>
      <w:tr w:rsidR="005E0BF1" w:rsidRPr="00A973A5" w14:paraId="696ED464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4ED2D67A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1617" w:type="dxa"/>
          </w:tcPr>
          <w:p w14:paraId="097AF657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1.9 (1.2)</w:t>
            </w:r>
          </w:p>
        </w:tc>
        <w:tc>
          <w:tcPr>
            <w:tcW w:w="1710" w:type="dxa"/>
          </w:tcPr>
          <w:p w14:paraId="4D493049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0.9 (4.0)</w:t>
            </w:r>
          </w:p>
        </w:tc>
        <w:tc>
          <w:tcPr>
            <w:tcW w:w="1620" w:type="dxa"/>
          </w:tcPr>
          <w:p w14:paraId="0BCE41B4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0.1 (3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2BB606D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7.244*</w:t>
            </w:r>
          </w:p>
        </w:tc>
      </w:tr>
      <w:tr w:rsidR="005E0BF1" w:rsidRPr="00A973A5" w14:paraId="106F167F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5BD6F345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1617" w:type="dxa"/>
          </w:tcPr>
          <w:p w14:paraId="603F80F8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8.3 (1.2)</w:t>
            </w:r>
          </w:p>
        </w:tc>
        <w:tc>
          <w:tcPr>
            <w:tcW w:w="1710" w:type="dxa"/>
          </w:tcPr>
          <w:p w14:paraId="7F43A14D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9.2 (0.76)</w:t>
            </w:r>
          </w:p>
        </w:tc>
        <w:tc>
          <w:tcPr>
            <w:tcW w:w="1620" w:type="dxa"/>
          </w:tcPr>
          <w:p w14:paraId="609006CC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6.04 (3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061BBD2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0.85*</w:t>
            </w:r>
          </w:p>
        </w:tc>
      </w:tr>
      <w:tr w:rsidR="005E0BF1" w:rsidRPr="00A973A5" w14:paraId="401674C0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10BECA40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617" w:type="dxa"/>
          </w:tcPr>
          <w:p w14:paraId="0261B100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0.88 (0.10)</w:t>
            </w:r>
          </w:p>
        </w:tc>
        <w:tc>
          <w:tcPr>
            <w:tcW w:w="1710" w:type="dxa"/>
          </w:tcPr>
          <w:p w14:paraId="78D005DE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0.93 (0.09)</w:t>
            </w:r>
          </w:p>
        </w:tc>
        <w:tc>
          <w:tcPr>
            <w:tcW w:w="1620" w:type="dxa"/>
          </w:tcPr>
          <w:p w14:paraId="5F7E10AE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252DDDF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3.696</w:t>
            </w:r>
          </w:p>
        </w:tc>
      </w:tr>
      <w:tr w:rsidR="005E0BF1" w:rsidRPr="00A973A5" w14:paraId="0E44D514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3889C132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1617" w:type="dxa"/>
          </w:tcPr>
          <w:p w14:paraId="17C564AC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3.22 (0.94)</w:t>
            </w:r>
          </w:p>
        </w:tc>
        <w:tc>
          <w:tcPr>
            <w:tcW w:w="1710" w:type="dxa"/>
          </w:tcPr>
          <w:p w14:paraId="0AB3D53B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3.03 (1.05)</w:t>
            </w:r>
          </w:p>
        </w:tc>
        <w:tc>
          <w:tcPr>
            <w:tcW w:w="1620" w:type="dxa"/>
          </w:tcPr>
          <w:p w14:paraId="3007FB7F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.94 (1.06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D48006B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397</w:t>
            </w:r>
          </w:p>
        </w:tc>
      </w:tr>
      <w:tr w:rsidR="005E0BF1" w:rsidRPr="00A973A5" w14:paraId="16FF6C58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01AF0955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1617" w:type="dxa"/>
          </w:tcPr>
          <w:p w14:paraId="3305A3AC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38 (0.36)</w:t>
            </w:r>
          </w:p>
        </w:tc>
        <w:tc>
          <w:tcPr>
            <w:tcW w:w="1710" w:type="dxa"/>
          </w:tcPr>
          <w:p w14:paraId="7A64D440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39 (0.34)</w:t>
            </w:r>
          </w:p>
        </w:tc>
        <w:tc>
          <w:tcPr>
            <w:tcW w:w="1620" w:type="dxa"/>
          </w:tcPr>
          <w:p w14:paraId="092F9922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47 (0.3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21266D3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5E0BF1" w:rsidRPr="00A973A5" w14:paraId="7A8E5338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</w:tcBorders>
          </w:tcPr>
          <w:p w14:paraId="5FEC2E95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617" w:type="dxa"/>
          </w:tcPr>
          <w:p w14:paraId="02C3E6F8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5.27 (0.85)</w:t>
            </w:r>
          </w:p>
        </w:tc>
        <w:tc>
          <w:tcPr>
            <w:tcW w:w="1710" w:type="dxa"/>
          </w:tcPr>
          <w:p w14:paraId="30806D98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4.99 (1.18)</w:t>
            </w:r>
          </w:p>
        </w:tc>
        <w:tc>
          <w:tcPr>
            <w:tcW w:w="1620" w:type="dxa"/>
          </w:tcPr>
          <w:p w14:paraId="49F92E39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4.93 (1.10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76F0E8E" w14:textId="77777777" w:rsidR="005E0BF1" w:rsidRPr="00A973A5" w:rsidRDefault="005E0BF1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</w:tr>
      <w:tr w:rsidR="005E0BF1" w:rsidRPr="00A973A5" w14:paraId="4EDFD860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tcBorders>
              <w:left w:val="single" w:sz="4" w:space="0" w:color="auto"/>
              <w:bottom w:val="single" w:sz="4" w:space="0" w:color="auto"/>
            </w:tcBorders>
          </w:tcPr>
          <w:p w14:paraId="411B9271" w14:textId="77777777" w:rsidR="005E0BF1" w:rsidRPr="00A973A5" w:rsidRDefault="005E0BF1" w:rsidP="00BB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Triglycerides (mmol/L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59CDBFB5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31 (0.8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540679B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22 (0.6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D391E1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1.13 (0.42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19904626" w14:textId="77777777" w:rsidR="005E0BF1" w:rsidRPr="00A973A5" w:rsidRDefault="005E0BF1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73A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7C7CBA08" w14:textId="77777777" w:rsidR="005E0BF1" w:rsidRPr="00C1008D" w:rsidRDefault="005E0BF1" w:rsidP="005E0BF1">
      <w:pPr>
        <w:spacing w:line="480" w:lineRule="auto"/>
        <w:rPr>
          <w:rFonts w:ascii="Times New Roman" w:hAnsi="Times New Roman" w:cs="Times New Roman"/>
        </w:rPr>
      </w:pPr>
      <w:r w:rsidRPr="00C1008D">
        <w:rPr>
          <w:rFonts w:ascii="Times New Roman" w:hAnsi="Times New Roman" w:cs="Times New Roman"/>
        </w:rPr>
        <w:t xml:space="preserve">Abbreviations: body mass index (BMI), mini-mental exam (MMSE), waist-hip ratio (WHR), low density lipoprotein cholesterol (LDL-C), high density lipoprotein cholesterol (HDL-C). </w:t>
      </w:r>
    </w:p>
    <w:p w14:paraId="57F9B8F8" w14:textId="77777777" w:rsidR="005E0BF1" w:rsidRPr="00C1008D" w:rsidRDefault="005E0BF1" w:rsidP="005E0BF1">
      <w:pPr>
        <w:spacing w:line="480" w:lineRule="auto"/>
        <w:rPr>
          <w:rFonts w:ascii="Times New Roman" w:hAnsi="Times New Roman" w:cs="Times New Roman"/>
        </w:rPr>
      </w:pPr>
      <w:r w:rsidRPr="00C1008D">
        <w:rPr>
          <w:rFonts w:ascii="Times New Roman" w:hAnsi="Times New Roman" w:cs="Times New Roman"/>
        </w:rPr>
        <w:t xml:space="preserve">Values represent mean (SD). * p&lt;0.05; </w:t>
      </w:r>
      <w:proofErr w:type="spellStart"/>
      <w:r w:rsidRPr="00C1008D">
        <w:rPr>
          <w:rFonts w:ascii="Times New Roman" w:hAnsi="Times New Roman" w:cs="Times New Roman"/>
        </w:rPr>
        <w:t>Kruskall</w:t>
      </w:r>
      <w:proofErr w:type="spellEnd"/>
      <w:r w:rsidRPr="00C1008D">
        <w:rPr>
          <w:rFonts w:ascii="Times New Roman" w:hAnsi="Times New Roman" w:cs="Times New Roman"/>
        </w:rPr>
        <w:t xml:space="preserve"> Wallis test was used for all variables except the use of Lipid-lowering medications, in which case the Chi-square test for equality of proportions was used. </w:t>
      </w:r>
    </w:p>
    <w:p w14:paraId="2239E9DF" w14:textId="77777777" w:rsidR="005E0BF1" w:rsidRPr="006B7CBC" w:rsidRDefault="005E0BF1" w:rsidP="005E0BF1">
      <w:bookmarkStart w:id="0" w:name="_GoBack"/>
      <w:bookmarkEnd w:id="0"/>
    </w:p>
    <w:sectPr w:rsidR="005E0BF1" w:rsidRPr="006B7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CC"/>
    <w:rsid w:val="002439CC"/>
    <w:rsid w:val="005E0BF1"/>
    <w:rsid w:val="0088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5BC8"/>
  <w15:chartTrackingRefBased/>
  <w15:docId w15:val="{24ED7939-A1E0-48E8-9E1D-8043F060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3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9CC"/>
    <w:rPr>
      <w:sz w:val="20"/>
      <w:szCs w:val="20"/>
    </w:rPr>
  </w:style>
  <w:style w:type="table" w:styleId="TableGrid">
    <w:name w:val="Table Grid"/>
    <w:basedOn w:val="TableNormal"/>
    <w:uiPriority w:val="39"/>
    <w:rsid w:val="00883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1">
    <w:name w:val="Plain Table 511"/>
    <w:basedOn w:val="TableNormal"/>
    <w:uiPriority w:val="45"/>
    <w:rsid w:val="005E0B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2</cp:revision>
  <dcterms:created xsi:type="dcterms:W3CDTF">2019-03-12T00:19:00Z</dcterms:created>
  <dcterms:modified xsi:type="dcterms:W3CDTF">2019-03-12T00:19:00Z</dcterms:modified>
</cp:coreProperties>
</file>